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5C61F" w14:textId="671E088C" w:rsidR="00DB1CC9" w:rsidRPr="00BA460C" w:rsidRDefault="00DB1CC9"/>
    <w:p w14:paraId="063ADC19" w14:textId="06A2B3E6" w:rsidR="00DB1CC9" w:rsidRPr="00BA460C" w:rsidRDefault="00BA46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A460C">
        <w:rPr>
          <w:rFonts w:ascii="Times New Roman" w:hAnsi="Times New Roman" w:cs="Times New Roman"/>
          <w:sz w:val="24"/>
          <w:szCs w:val="24"/>
        </w:rPr>
        <w:t>Table S</w:t>
      </w:r>
      <w:r w:rsidR="00DB1CC9" w:rsidRPr="00BA460C">
        <w:rPr>
          <w:rFonts w:ascii="Times New Roman" w:hAnsi="Times New Roman" w:cs="Times New Roman"/>
          <w:sz w:val="24"/>
          <w:szCs w:val="24"/>
        </w:rPr>
        <w:t xml:space="preserve">1. </w:t>
      </w:r>
      <w:r w:rsidR="00E06B2C" w:rsidRPr="00BA460C">
        <w:rPr>
          <w:rFonts w:ascii="Times New Roman" w:hAnsi="Times New Roman" w:cs="Times New Roman"/>
          <w:sz w:val="24"/>
          <w:szCs w:val="24"/>
        </w:rPr>
        <w:t>D</w:t>
      </w:r>
      <w:r w:rsidR="00DB1CC9" w:rsidRPr="00BA460C">
        <w:rPr>
          <w:rFonts w:ascii="Times New Roman" w:hAnsi="Times New Roman" w:cs="Times New Roman"/>
          <w:sz w:val="24"/>
          <w:szCs w:val="24"/>
        </w:rPr>
        <w:t>etailed information of ccRCC patients is listed</w:t>
      </w:r>
    </w:p>
    <w:p w14:paraId="42C786BD" w14:textId="77777777" w:rsidR="00BA460C" w:rsidRPr="00BA460C" w:rsidRDefault="00BA46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71"/>
        <w:gridCol w:w="1012"/>
        <w:gridCol w:w="1763"/>
        <w:gridCol w:w="1103"/>
        <w:gridCol w:w="3867"/>
      </w:tblGrid>
      <w:tr w:rsidR="00BA460C" w:rsidRPr="00BA460C" w14:paraId="3FBA028E" w14:textId="77777777" w:rsidTr="00FD7ED7">
        <w:tc>
          <w:tcPr>
            <w:tcW w:w="1271" w:type="dxa"/>
          </w:tcPr>
          <w:p w14:paraId="3EFF98B2" w14:textId="77777777" w:rsidR="00BA460C" w:rsidRPr="00BA460C" w:rsidRDefault="00BA460C" w:rsidP="00FD7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4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12" w:type="dxa"/>
          </w:tcPr>
          <w:p w14:paraId="6E91C758" w14:textId="77777777" w:rsidR="00BA460C" w:rsidRPr="00BA460C" w:rsidRDefault="00BA460C" w:rsidP="00FD7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4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63" w:type="dxa"/>
          </w:tcPr>
          <w:p w14:paraId="69995D46" w14:textId="77777777" w:rsidR="00BA460C" w:rsidRPr="00BA460C" w:rsidRDefault="00BA460C" w:rsidP="00FD7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4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surgery</w:t>
            </w:r>
          </w:p>
        </w:tc>
        <w:tc>
          <w:tcPr>
            <w:tcW w:w="1103" w:type="dxa"/>
          </w:tcPr>
          <w:p w14:paraId="3B9C2C42" w14:textId="77777777" w:rsidR="00BA460C" w:rsidRPr="00BA460C" w:rsidRDefault="00BA460C" w:rsidP="00FD7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4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</w:t>
            </w:r>
          </w:p>
        </w:tc>
        <w:tc>
          <w:tcPr>
            <w:tcW w:w="3867" w:type="dxa"/>
          </w:tcPr>
          <w:p w14:paraId="715AB40B" w14:textId="77777777" w:rsidR="00BA460C" w:rsidRPr="00BA460C" w:rsidRDefault="00BA460C" w:rsidP="00FD7E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46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hrman Grade</w:t>
            </w:r>
          </w:p>
        </w:tc>
      </w:tr>
      <w:tr w:rsidR="00BA460C" w:rsidRPr="00BA460C" w14:paraId="3BE82A61" w14:textId="77777777" w:rsidTr="00FD7ED7">
        <w:tc>
          <w:tcPr>
            <w:tcW w:w="1271" w:type="dxa"/>
          </w:tcPr>
          <w:p w14:paraId="5E00E57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12" w:type="dxa"/>
          </w:tcPr>
          <w:p w14:paraId="636FE4F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56AEBBC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03" w:type="dxa"/>
          </w:tcPr>
          <w:p w14:paraId="0867A7E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T1aNxMx</w:t>
            </w:r>
          </w:p>
        </w:tc>
        <w:tc>
          <w:tcPr>
            <w:tcW w:w="3867" w:type="dxa"/>
          </w:tcPr>
          <w:p w14:paraId="0BA1092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33F0F89F" w14:textId="77777777" w:rsidTr="00FD7ED7">
        <w:tc>
          <w:tcPr>
            <w:tcW w:w="1271" w:type="dxa"/>
          </w:tcPr>
          <w:p w14:paraId="54AE9A9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12" w:type="dxa"/>
          </w:tcPr>
          <w:p w14:paraId="496D540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023E04E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204E389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2aNxMx</w:t>
            </w:r>
          </w:p>
        </w:tc>
        <w:tc>
          <w:tcPr>
            <w:tcW w:w="3867" w:type="dxa"/>
          </w:tcPr>
          <w:p w14:paraId="73DE585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21B2E4F8" w14:textId="77777777" w:rsidTr="00FD7ED7">
        <w:tc>
          <w:tcPr>
            <w:tcW w:w="1271" w:type="dxa"/>
          </w:tcPr>
          <w:p w14:paraId="3E7EC9F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12" w:type="dxa"/>
          </w:tcPr>
          <w:p w14:paraId="21162F1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B1A627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</w:tcPr>
          <w:p w14:paraId="6E3F935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xMx</w:t>
            </w:r>
          </w:p>
        </w:tc>
        <w:tc>
          <w:tcPr>
            <w:tcW w:w="3867" w:type="dxa"/>
          </w:tcPr>
          <w:p w14:paraId="180562F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60993702" w14:textId="77777777" w:rsidTr="00FD7ED7">
        <w:tc>
          <w:tcPr>
            <w:tcW w:w="1271" w:type="dxa"/>
          </w:tcPr>
          <w:p w14:paraId="6706B0E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12" w:type="dxa"/>
          </w:tcPr>
          <w:p w14:paraId="06BD20E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20A3097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3" w:type="dxa"/>
          </w:tcPr>
          <w:p w14:paraId="29AFF1A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5DD5729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5A93278A" w14:textId="77777777" w:rsidTr="00FD7ED7">
        <w:tc>
          <w:tcPr>
            <w:tcW w:w="1271" w:type="dxa"/>
          </w:tcPr>
          <w:p w14:paraId="70E03E1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12" w:type="dxa"/>
          </w:tcPr>
          <w:p w14:paraId="65BBB81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D918D2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03E0689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0Mx</w:t>
            </w:r>
          </w:p>
        </w:tc>
        <w:tc>
          <w:tcPr>
            <w:tcW w:w="3867" w:type="dxa"/>
          </w:tcPr>
          <w:p w14:paraId="5317FEB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7CD2CC82" w14:textId="77777777" w:rsidTr="00FD7ED7">
        <w:tc>
          <w:tcPr>
            <w:tcW w:w="1271" w:type="dxa"/>
          </w:tcPr>
          <w:p w14:paraId="5A60C56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12" w:type="dxa"/>
          </w:tcPr>
          <w:p w14:paraId="4D81EC5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0C53A87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7</w:t>
            </w:r>
            <w:r w:rsidRPr="00BA4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</w:tcPr>
          <w:p w14:paraId="0073545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4N1Mx</w:t>
            </w:r>
          </w:p>
        </w:tc>
        <w:tc>
          <w:tcPr>
            <w:tcW w:w="3867" w:type="dxa"/>
          </w:tcPr>
          <w:p w14:paraId="63778FC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, focal IV</w:t>
            </w:r>
          </w:p>
        </w:tc>
      </w:tr>
      <w:tr w:rsidR="00BA460C" w:rsidRPr="00BA460C" w14:paraId="5AB73D12" w14:textId="77777777" w:rsidTr="00FD7ED7">
        <w:tc>
          <w:tcPr>
            <w:tcW w:w="1271" w:type="dxa"/>
          </w:tcPr>
          <w:p w14:paraId="3DFC840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12" w:type="dxa"/>
          </w:tcPr>
          <w:p w14:paraId="1B61AA2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0CC8869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03DEFC3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1C7F4CE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BA460C" w:rsidRPr="00BA460C" w14:paraId="1514FB14" w14:textId="77777777" w:rsidTr="00FD7ED7">
        <w:tc>
          <w:tcPr>
            <w:tcW w:w="1271" w:type="dxa"/>
          </w:tcPr>
          <w:p w14:paraId="42AEC9F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12" w:type="dxa"/>
          </w:tcPr>
          <w:p w14:paraId="4687985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5AEC52F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4</w:t>
            </w:r>
            <w:r w:rsidRPr="00BA46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3737B64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2aNxMx</w:t>
            </w:r>
          </w:p>
        </w:tc>
        <w:tc>
          <w:tcPr>
            <w:tcW w:w="3867" w:type="dxa"/>
          </w:tcPr>
          <w:p w14:paraId="6F57C45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7CB68A99" w14:textId="77777777" w:rsidTr="00FD7ED7">
        <w:tc>
          <w:tcPr>
            <w:tcW w:w="1271" w:type="dxa"/>
          </w:tcPr>
          <w:p w14:paraId="60F0F94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12" w:type="dxa"/>
          </w:tcPr>
          <w:p w14:paraId="17979F1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2EBEF2B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6E7273F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37D836A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0E9D11EA" w14:textId="77777777" w:rsidTr="00FD7ED7">
        <w:tc>
          <w:tcPr>
            <w:tcW w:w="1271" w:type="dxa"/>
          </w:tcPr>
          <w:p w14:paraId="01F0042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12" w:type="dxa"/>
          </w:tcPr>
          <w:p w14:paraId="6FDCD7B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064D39A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</w:tcPr>
          <w:p w14:paraId="5BA91A2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NxMx</w:t>
            </w:r>
          </w:p>
        </w:tc>
        <w:tc>
          <w:tcPr>
            <w:tcW w:w="3867" w:type="dxa"/>
          </w:tcPr>
          <w:p w14:paraId="015E02C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77D33F58" w14:textId="77777777" w:rsidTr="00FD7ED7">
        <w:tc>
          <w:tcPr>
            <w:tcW w:w="1271" w:type="dxa"/>
          </w:tcPr>
          <w:p w14:paraId="3AC5096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12" w:type="dxa"/>
          </w:tcPr>
          <w:p w14:paraId="3405F5F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3B9E28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6D34B1D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0Mx</w:t>
            </w:r>
          </w:p>
        </w:tc>
        <w:tc>
          <w:tcPr>
            <w:tcW w:w="3867" w:type="dxa"/>
          </w:tcPr>
          <w:p w14:paraId="199803B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2F05866A" w14:textId="77777777" w:rsidTr="00FD7ED7">
        <w:tc>
          <w:tcPr>
            <w:tcW w:w="1271" w:type="dxa"/>
          </w:tcPr>
          <w:p w14:paraId="7E32183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12" w:type="dxa"/>
          </w:tcPr>
          <w:p w14:paraId="62D6E82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9948CE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4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02EEACB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196411A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V</w:t>
            </w:r>
          </w:p>
        </w:tc>
      </w:tr>
      <w:tr w:rsidR="00BA460C" w:rsidRPr="00BA460C" w14:paraId="00DBDC2B" w14:textId="77777777" w:rsidTr="00FD7ED7">
        <w:tc>
          <w:tcPr>
            <w:tcW w:w="1271" w:type="dxa"/>
          </w:tcPr>
          <w:p w14:paraId="0202661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12" w:type="dxa"/>
          </w:tcPr>
          <w:p w14:paraId="3112D16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39F72DF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4</w:t>
            </w:r>
            <w:r w:rsidRPr="00BA4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3" w:type="dxa"/>
          </w:tcPr>
          <w:p w14:paraId="5AAC12C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0Mx</w:t>
            </w:r>
          </w:p>
        </w:tc>
        <w:tc>
          <w:tcPr>
            <w:tcW w:w="3867" w:type="dxa"/>
          </w:tcPr>
          <w:p w14:paraId="165974A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22B32C07" w14:textId="77777777" w:rsidTr="00FD7ED7">
        <w:tc>
          <w:tcPr>
            <w:tcW w:w="1271" w:type="dxa"/>
          </w:tcPr>
          <w:p w14:paraId="0D9A206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12" w:type="dxa"/>
          </w:tcPr>
          <w:p w14:paraId="6CD9235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12EDBB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5DAF3EB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0Mx</w:t>
            </w:r>
          </w:p>
        </w:tc>
        <w:tc>
          <w:tcPr>
            <w:tcW w:w="3867" w:type="dxa"/>
          </w:tcPr>
          <w:p w14:paraId="2705C06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03BAD783" w14:textId="77777777" w:rsidTr="00FD7ED7">
        <w:tc>
          <w:tcPr>
            <w:tcW w:w="1271" w:type="dxa"/>
          </w:tcPr>
          <w:p w14:paraId="4EACBEA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12" w:type="dxa"/>
          </w:tcPr>
          <w:p w14:paraId="541A78F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169F57F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7</w:t>
            </w:r>
            <w:r w:rsidRPr="00BA4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</w:tcPr>
          <w:p w14:paraId="79FEC6C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xMx</w:t>
            </w:r>
          </w:p>
        </w:tc>
        <w:tc>
          <w:tcPr>
            <w:tcW w:w="3867" w:type="dxa"/>
          </w:tcPr>
          <w:p w14:paraId="3E1D43B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, focal III-IV</w:t>
            </w:r>
          </w:p>
        </w:tc>
      </w:tr>
      <w:tr w:rsidR="00BA460C" w:rsidRPr="00BA460C" w14:paraId="46974D5B" w14:textId="77777777" w:rsidTr="00FD7ED7">
        <w:tc>
          <w:tcPr>
            <w:tcW w:w="1271" w:type="dxa"/>
          </w:tcPr>
          <w:p w14:paraId="31EA79E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12" w:type="dxa"/>
          </w:tcPr>
          <w:p w14:paraId="0B529CE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7B5A46E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</w:tcPr>
          <w:p w14:paraId="515EBE7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3ABED8F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6636AC2E" w14:textId="77777777" w:rsidTr="00FD7ED7">
        <w:tc>
          <w:tcPr>
            <w:tcW w:w="1271" w:type="dxa"/>
          </w:tcPr>
          <w:p w14:paraId="357F880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12" w:type="dxa"/>
          </w:tcPr>
          <w:p w14:paraId="78926AE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241D060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3" w:type="dxa"/>
          </w:tcPr>
          <w:p w14:paraId="087C0A3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0Mx</w:t>
            </w:r>
          </w:p>
        </w:tc>
        <w:tc>
          <w:tcPr>
            <w:tcW w:w="3867" w:type="dxa"/>
          </w:tcPr>
          <w:p w14:paraId="19A190A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</w:t>
            </w:r>
          </w:p>
        </w:tc>
      </w:tr>
      <w:tr w:rsidR="00BA460C" w:rsidRPr="00BA460C" w14:paraId="3904D42C" w14:textId="77777777" w:rsidTr="00FD7ED7">
        <w:tc>
          <w:tcPr>
            <w:tcW w:w="1271" w:type="dxa"/>
          </w:tcPr>
          <w:p w14:paraId="5A78614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12" w:type="dxa"/>
          </w:tcPr>
          <w:p w14:paraId="5739220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45DB780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0F99813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0EFDC89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6B0B69E8" w14:textId="77777777" w:rsidTr="00FD7ED7">
        <w:tc>
          <w:tcPr>
            <w:tcW w:w="1271" w:type="dxa"/>
          </w:tcPr>
          <w:p w14:paraId="094C5FE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1</w:t>
            </w:r>
            <w:r w:rsidRPr="00BA46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2" w:type="dxa"/>
          </w:tcPr>
          <w:p w14:paraId="5206B73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66AFA49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7</w:t>
            </w:r>
            <w:r w:rsidRPr="00BA4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7B49954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50F1E5D8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757610CD" w14:textId="77777777" w:rsidTr="00FD7ED7">
        <w:tc>
          <w:tcPr>
            <w:tcW w:w="1271" w:type="dxa"/>
          </w:tcPr>
          <w:p w14:paraId="2FEACC5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12" w:type="dxa"/>
          </w:tcPr>
          <w:p w14:paraId="5DADDE2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7231438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3" w:type="dxa"/>
          </w:tcPr>
          <w:p w14:paraId="66F79FE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1Mx</w:t>
            </w:r>
          </w:p>
        </w:tc>
        <w:tc>
          <w:tcPr>
            <w:tcW w:w="3867" w:type="dxa"/>
          </w:tcPr>
          <w:p w14:paraId="44BF2EE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I-IV</w:t>
            </w:r>
          </w:p>
        </w:tc>
      </w:tr>
      <w:tr w:rsidR="00BA460C" w:rsidRPr="00BA460C" w14:paraId="70CC6C28" w14:textId="77777777" w:rsidTr="00FD7ED7">
        <w:tc>
          <w:tcPr>
            <w:tcW w:w="1271" w:type="dxa"/>
          </w:tcPr>
          <w:p w14:paraId="4D6F88F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12" w:type="dxa"/>
          </w:tcPr>
          <w:p w14:paraId="4AE6A61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0D7E1D2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3" w:type="dxa"/>
          </w:tcPr>
          <w:p w14:paraId="3A30B9A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3aNxMx</w:t>
            </w:r>
          </w:p>
        </w:tc>
        <w:tc>
          <w:tcPr>
            <w:tcW w:w="3867" w:type="dxa"/>
          </w:tcPr>
          <w:p w14:paraId="7A502C9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627AA41B" w14:textId="77777777" w:rsidTr="00FD7ED7">
        <w:tc>
          <w:tcPr>
            <w:tcW w:w="1271" w:type="dxa"/>
          </w:tcPr>
          <w:p w14:paraId="6D5E34B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12" w:type="dxa"/>
          </w:tcPr>
          <w:p w14:paraId="521A1A64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4E733F2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9</w:t>
            </w:r>
            <w:r w:rsidRPr="00BA4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</w:tcPr>
          <w:p w14:paraId="364B7AD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08B352C2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6D53409F" w14:textId="77777777" w:rsidTr="00FD7ED7">
        <w:tc>
          <w:tcPr>
            <w:tcW w:w="1271" w:type="dxa"/>
          </w:tcPr>
          <w:p w14:paraId="15F6928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12" w:type="dxa"/>
          </w:tcPr>
          <w:p w14:paraId="2F5FFC0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1054F1E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25D14F2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69D6B7B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BA460C" w:rsidRPr="00BA460C" w14:paraId="3EECA70C" w14:textId="77777777" w:rsidTr="00FD7ED7">
        <w:tc>
          <w:tcPr>
            <w:tcW w:w="1271" w:type="dxa"/>
          </w:tcPr>
          <w:p w14:paraId="2DE2FCB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12" w:type="dxa"/>
          </w:tcPr>
          <w:p w14:paraId="7806A491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31E43A9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3" w:type="dxa"/>
          </w:tcPr>
          <w:p w14:paraId="1BA7E27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12A7802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492BFBB4" w14:textId="77777777" w:rsidTr="00FD7ED7">
        <w:tc>
          <w:tcPr>
            <w:tcW w:w="1271" w:type="dxa"/>
          </w:tcPr>
          <w:p w14:paraId="17D13E6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12" w:type="dxa"/>
          </w:tcPr>
          <w:p w14:paraId="515363A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0723225D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</w:tcPr>
          <w:p w14:paraId="69EA06B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520FF4B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1EE7AE17" w14:textId="77777777" w:rsidTr="00FD7ED7">
        <w:tc>
          <w:tcPr>
            <w:tcW w:w="1271" w:type="dxa"/>
          </w:tcPr>
          <w:p w14:paraId="3763FF7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12" w:type="dxa"/>
          </w:tcPr>
          <w:p w14:paraId="124C07E5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09D78E3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3" w:type="dxa"/>
          </w:tcPr>
          <w:p w14:paraId="2D78C740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bNxMx</w:t>
            </w:r>
          </w:p>
        </w:tc>
        <w:tc>
          <w:tcPr>
            <w:tcW w:w="3867" w:type="dxa"/>
          </w:tcPr>
          <w:p w14:paraId="0D80BD3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BA460C" w:rsidRPr="00BA460C" w14:paraId="2C82A9EC" w14:textId="77777777" w:rsidTr="00FD7ED7">
        <w:tc>
          <w:tcPr>
            <w:tcW w:w="1271" w:type="dxa"/>
          </w:tcPr>
          <w:p w14:paraId="390E6A4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12" w:type="dxa"/>
          </w:tcPr>
          <w:p w14:paraId="7910931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0BE7BD0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3" w:type="dxa"/>
          </w:tcPr>
          <w:p w14:paraId="544AE60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867" w:type="dxa"/>
          </w:tcPr>
          <w:p w14:paraId="5868188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557FF1F7" w14:textId="77777777" w:rsidTr="00FD7ED7">
        <w:tc>
          <w:tcPr>
            <w:tcW w:w="1271" w:type="dxa"/>
          </w:tcPr>
          <w:p w14:paraId="2BBD8E4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12" w:type="dxa"/>
          </w:tcPr>
          <w:p w14:paraId="22077DC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763" w:type="dxa"/>
          </w:tcPr>
          <w:p w14:paraId="1471022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6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4E6D4BB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T</w:t>
            </w:r>
            <w:r w:rsidRPr="00BA460C">
              <w:rPr>
                <w:rFonts w:ascii="Times New Roman" w:hAnsi="Times New Roman" w:cs="Times New Roman"/>
              </w:rPr>
              <w:t>1aNxMx</w:t>
            </w:r>
          </w:p>
        </w:tc>
        <w:tc>
          <w:tcPr>
            <w:tcW w:w="3867" w:type="dxa"/>
          </w:tcPr>
          <w:p w14:paraId="51FF983B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BA460C" w:rsidRPr="00BA460C" w14:paraId="31A1A1DF" w14:textId="77777777" w:rsidTr="00FD7ED7">
        <w:tc>
          <w:tcPr>
            <w:tcW w:w="1271" w:type="dxa"/>
          </w:tcPr>
          <w:p w14:paraId="2872651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12" w:type="dxa"/>
          </w:tcPr>
          <w:p w14:paraId="479D5E27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M</w:t>
            </w:r>
            <w:r w:rsidRPr="00BA460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63" w:type="dxa"/>
          </w:tcPr>
          <w:p w14:paraId="7B31D17C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5</w:t>
            </w:r>
            <w:r w:rsidRPr="00BA46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3" w:type="dxa"/>
          </w:tcPr>
          <w:p w14:paraId="413E81A6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867" w:type="dxa"/>
          </w:tcPr>
          <w:p w14:paraId="1600A409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  <w:tr w:rsidR="00BA460C" w:rsidRPr="00BA460C" w14:paraId="44A92D4A" w14:textId="77777777" w:rsidTr="00FD7ED7">
        <w:tc>
          <w:tcPr>
            <w:tcW w:w="1271" w:type="dxa"/>
          </w:tcPr>
          <w:p w14:paraId="20CBAF1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12" w:type="dxa"/>
          </w:tcPr>
          <w:p w14:paraId="4109FA33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F</w:t>
            </w:r>
            <w:r w:rsidRPr="00BA460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63" w:type="dxa"/>
          </w:tcPr>
          <w:p w14:paraId="36D04A5F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7</w:t>
            </w:r>
            <w:r w:rsidRPr="00BA46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3" w:type="dxa"/>
          </w:tcPr>
          <w:p w14:paraId="6FC2022A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/>
              </w:rPr>
              <w:t>Not given</w:t>
            </w:r>
          </w:p>
        </w:tc>
        <w:tc>
          <w:tcPr>
            <w:tcW w:w="3867" w:type="dxa"/>
          </w:tcPr>
          <w:p w14:paraId="00D9F56E" w14:textId="77777777" w:rsidR="00BA460C" w:rsidRPr="00BA460C" w:rsidRDefault="00BA460C" w:rsidP="00FD7ED7">
            <w:pPr>
              <w:rPr>
                <w:rFonts w:ascii="Times New Roman" w:hAnsi="Times New Roman" w:cs="Times New Roman"/>
              </w:rPr>
            </w:pPr>
            <w:r w:rsidRPr="00BA460C">
              <w:rPr>
                <w:rFonts w:ascii="Times New Roman" w:hAnsi="Times New Roman" w:cs="Times New Roman" w:hint="eastAsia"/>
              </w:rPr>
              <w:t>I</w:t>
            </w:r>
            <w:r w:rsidRPr="00BA460C">
              <w:rPr>
                <w:rFonts w:ascii="Times New Roman" w:hAnsi="Times New Roman" w:cs="Times New Roman"/>
              </w:rPr>
              <w:t>I</w:t>
            </w:r>
          </w:p>
        </w:tc>
      </w:tr>
    </w:tbl>
    <w:p w14:paraId="7B88E5BC" w14:textId="77777777" w:rsidR="00BA460C" w:rsidRPr="00BA460C" w:rsidRDefault="00BA46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460C" w:rsidRPr="00BA460C" w:rsidSect="00D6272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B3E3D" w14:textId="77777777" w:rsidR="0005243F" w:rsidRDefault="0005243F" w:rsidP="0055070C">
      <w:r>
        <w:separator/>
      </w:r>
    </w:p>
  </w:endnote>
  <w:endnote w:type="continuationSeparator" w:id="0">
    <w:p w14:paraId="734B0D1D" w14:textId="77777777" w:rsidR="0005243F" w:rsidRDefault="0005243F" w:rsidP="00550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BC62" w14:textId="77777777" w:rsidR="0005243F" w:rsidRDefault="0005243F" w:rsidP="0055070C">
      <w:r>
        <w:separator/>
      </w:r>
    </w:p>
  </w:footnote>
  <w:footnote w:type="continuationSeparator" w:id="0">
    <w:p w14:paraId="2ED8ADAE" w14:textId="77777777" w:rsidR="0005243F" w:rsidRDefault="0005243F" w:rsidP="00550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F76"/>
    <w:rsid w:val="0005243F"/>
    <w:rsid w:val="0007648C"/>
    <w:rsid w:val="001D0F76"/>
    <w:rsid w:val="001E109F"/>
    <w:rsid w:val="00216A1A"/>
    <w:rsid w:val="002C4C8A"/>
    <w:rsid w:val="0034341A"/>
    <w:rsid w:val="003D3C1F"/>
    <w:rsid w:val="00401635"/>
    <w:rsid w:val="004174A4"/>
    <w:rsid w:val="00460F57"/>
    <w:rsid w:val="004A45CA"/>
    <w:rsid w:val="004B45FE"/>
    <w:rsid w:val="0055070C"/>
    <w:rsid w:val="005A36FF"/>
    <w:rsid w:val="00680DD2"/>
    <w:rsid w:val="00832770"/>
    <w:rsid w:val="00AE0E8E"/>
    <w:rsid w:val="00BA460C"/>
    <w:rsid w:val="00BF77F7"/>
    <w:rsid w:val="00C66ADE"/>
    <w:rsid w:val="00D177BE"/>
    <w:rsid w:val="00D6272B"/>
    <w:rsid w:val="00DB1CC9"/>
    <w:rsid w:val="00E06B2C"/>
    <w:rsid w:val="00E93871"/>
    <w:rsid w:val="00F015A6"/>
    <w:rsid w:val="00F4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995336"/>
  <w15:chartTrackingRefBased/>
  <w15:docId w15:val="{12BEC865-EF96-495F-A4A5-F4BFA006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0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0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7F163-62D7-40FF-B136-49025156E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9278646@qq.com</dc:creator>
  <cp:keywords/>
  <dc:description/>
  <cp:lastModifiedBy>Jini Mol J.</cp:lastModifiedBy>
  <cp:revision>15</cp:revision>
  <cp:lastPrinted>2020-08-24T01:41:00Z</cp:lastPrinted>
  <dcterms:created xsi:type="dcterms:W3CDTF">2020-08-24T01:29:00Z</dcterms:created>
  <dcterms:modified xsi:type="dcterms:W3CDTF">2021-06-29T19:24:00Z</dcterms:modified>
</cp:coreProperties>
</file>